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sdt>
      <w:sdtPr>
        <w:rPr>
          <w:b/>
          <w:bCs/>
        </w:rPr>
        <w:tag w:val="goog_rdk_27"/>
        <w:id w:val="633526876"/>
      </w:sdtPr>
      <w:sdtContent>
        <w:p w14:paraId="03DF7A4C" w14:textId="1993D3F4" w:rsidR="00771727" w:rsidRPr="004A33C9" w:rsidRDefault="00771727" w:rsidP="00771727">
          <w:pPr>
            <w:spacing w:line="480" w:lineRule="auto"/>
            <w:jc w:val="both"/>
            <w:rPr>
              <w:rFonts w:ascii="Times New Roman" w:eastAsia="Times New Roman" w:hAnsi="Times New Roman" w:cs="Times New Roman"/>
              <w:b/>
              <w:bCs/>
              <w:sz w:val="24"/>
              <w:szCs w:val="24"/>
            </w:rPr>
          </w:pPr>
          <w:sdt>
            <w:sdtPr>
              <w:rPr>
                <w:b/>
                <w:bCs/>
              </w:rPr>
              <w:tag w:val="goog_rdk_26"/>
              <w:id w:val="1836637957"/>
            </w:sdtPr>
            <w:sdtContent>
              <w:r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>Supplementary T</w:t>
              </w:r>
              <w:r w:rsidRPr="004A33C9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 xml:space="preserve">able 1: Risk stratification of penicillin allergy according to the Hong Kong Drug Allergy Delabelling Initiative </w:t>
              </w:r>
            </w:sdtContent>
          </w:sdt>
        </w:p>
      </w:sdtContent>
    </w:sdt>
    <w:sdt>
      <w:sdtPr>
        <w:tag w:val="goog_rdk_112"/>
        <w:id w:val="-1100795755"/>
        <w:lock w:val="contentLocked"/>
      </w:sdtPr>
      <w:sdtContent>
        <w:tbl>
          <w:tblPr>
            <w:tblW w:w="1296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6360"/>
            <w:gridCol w:w="6360"/>
            <w:gridCol w:w="240"/>
          </w:tblGrid>
          <w:sdt>
            <w:sdtPr>
              <w:tag w:val="goog_rdk_28"/>
              <w:id w:val="580488661"/>
            </w:sdtPr>
            <w:sdtContent>
              <w:tr w:rsidR="00771727" w14:paraId="0BC7A597" w14:textId="77777777" w:rsidTr="009441B1">
                <w:trPr>
                  <w:trHeight w:val="440"/>
                </w:trPr>
                <w:tc>
                  <w:tcPr>
                    <w:tcW w:w="12720" w:type="dxa"/>
                    <w:gridSpan w:val="2"/>
                    <w:tcBorders>
                      <w:right w:val="nil"/>
                    </w:tcBorders>
                    <w:shd w:val="clear" w:color="auto" w:fill="auto"/>
                    <w:tcMar>
                      <w:top w:w="100" w:type="dxa"/>
                      <w:left w:w="100" w:type="dxa"/>
                      <w:bottom w:w="100" w:type="dxa"/>
                      <w:right w:w="100" w:type="dxa"/>
                    </w:tcMar>
                  </w:tcPr>
                  <w:sdt>
                    <w:sdtPr>
                      <w:tag w:val="goog_rdk_30"/>
                      <w:id w:val="-671419228"/>
                    </w:sdtPr>
                    <w:sdtContent>
                      <w:p w14:paraId="2F6368C9" w14:textId="77777777" w:rsidR="00771727" w:rsidRDefault="00771727" w:rsidP="009441B1">
                        <w:pPr>
                          <w:widowControl w:val="0"/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line="240" w:lineRule="auto"/>
                          <w:ind w:left="720" w:hanging="360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29"/>
                            <w:id w:val="166866277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High Risk: Any of the following</w:t>
                            </w:r>
                          </w:sdtContent>
                        </w:sdt>
                      </w:p>
                    </w:sdtContent>
                  </w:sdt>
                </w:tc>
                <w:tc>
                  <w:tcPr>
                    <w:tcW w:w="240" w:type="dxa"/>
                    <w:tcBorders>
                      <w:left w:val="nil"/>
                    </w:tcBorders>
                    <w:shd w:val="clear" w:color="auto" w:fill="auto"/>
                    <w:tcMar>
                      <w:top w:w="100" w:type="dxa"/>
                      <w:left w:w="100" w:type="dxa"/>
                      <w:bottom w:w="100" w:type="dxa"/>
                      <w:right w:w="100" w:type="dxa"/>
                    </w:tcMar>
                  </w:tcPr>
                  <w:sdt>
                    <w:sdtPr>
                      <w:tag w:val="goog_rdk_34"/>
                      <w:id w:val="669444739"/>
                    </w:sdtPr>
                    <w:sdtContent>
                      <w:p w14:paraId="13B7C32F" w14:textId="77777777" w:rsidR="00771727" w:rsidRDefault="00771727" w:rsidP="009441B1">
                        <w:pPr>
                          <w:widowControl w:val="0"/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33"/>
                            <w:id w:val="-1496263542"/>
                          </w:sdtPr>
                          <w:sdtContent/>
                        </w:sdt>
                      </w:p>
                    </w:sdtContent>
                  </w:sdt>
                </w:tc>
              </w:tr>
            </w:sdtContent>
          </w:sdt>
          <w:sdt>
            <w:sdtPr>
              <w:tag w:val="goog_rdk_35"/>
              <w:id w:val="1944341380"/>
            </w:sdtPr>
            <w:sdtContent>
              <w:tr w:rsidR="00771727" w14:paraId="6B74EB8B" w14:textId="77777777" w:rsidTr="009441B1">
                <w:trPr>
                  <w:trHeight w:val="1772"/>
                </w:trPr>
                <w:tc>
                  <w:tcPr>
                    <w:tcW w:w="6360" w:type="dxa"/>
                    <w:tcBorders>
                      <w:right w:val="nil"/>
                    </w:tcBorders>
                    <w:shd w:val="clear" w:color="auto" w:fill="auto"/>
                    <w:tcMar>
                      <w:top w:w="100" w:type="dxa"/>
                      <w:left w:w="100" w:type="dxa"/>
                      <w:bottom w:w="100" w:type="dxa"/>
                      <w:right w:w="100" w:type="dxa"/>
                    </w:tcMar>
                  </w:tcPr>
                  <w:sdt>
                    <w:sdtPr>
                      <w:tag w:val="goog_rdk_37"/>
                      <w:id w:val="1073244514"/>
                    </w:sdtPr>
                    <w:sdtContent>
                      <w:p w14:paraId="05283839" w14:textId="77777777" w:rsidR="00771727" w:rsidRDefault="00771727" w:rsidP="009441B1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36"/>
                            <w:id w:val="201595571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Anaphylaxis</w:t>
                            </w:r>
                          </w:sdtContent>
                        </w:sdt>
                      </w:p>
                    </w:sdtContent>
                  </w:sdt>
                  <w:sdt>
                    <w:sdtPr>
                      <w:tag w:val="goog_rdk_39"/>
                      <w:id w:val="-1922714537"/>
                    </w:sdtPr>
                    <w:sdtContent>
                      <w:p w14:paraId="7301962E" w14:textId="77777777" w:rsidR="00771727" w:rsidRDefault="00771727" w:rsidP="009441B1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38"/>
                            <w:id w:val="52622488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Hypotension (Dizziness / syncope)</w:t>
                            </w:r>
                          </w:sdtContent>
                        </w:sdt>
                      </w:p>
                    </w:sdtContent>
                  </w:sdt>
                  <w:sdt>
                    <w:sdtPr>
                      <w:tag w:val="goog_rdk_41"/>
                      <w:id w:val="-1949463170"/>
                    </w:sdtPr>
                    <w:sdtContent>
                      <w:p w14:paraId="1EEB5AC0" w14:textId="77777777" w:rsidR="00771727" w:rsidRDefault="00771727" w:rsidP="009441B1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40"/>
                            <w:id w:val="-594486417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Respiratory compromise (bronchospasm, wheeze, desaturation)</w:t>
                            </w:r>
                          </w:sdtContent>
                        </w:sdt>
                      </w:p>
                    </w:sdtContent>
                  </w:sdt>
                  <w:sdt>
                    <w:sdtPr>
                      <w:tag w:val="goog_rdk_43"/>
                      <w:id w:val="-1037350277"/>
                    </w:sdtPr>
                    <w:sdtContent>
                      <w:p w14:paraId="46052AED" w14:textId="77777777" w:rsidR="00771727" w:rsidRDefault="00771727" w:rsidP="009441B1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42"/>
                            <w:id w:val="188575671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Urticaria or angioedema (&lt;1 hour of penicillin exposure)</w:t>
                            </w:r>
                          </w:sdtContent>
                        </w:sdt>
                      </w:p>
                    </w:sdtContent>
                  </w:sdt>
                </w:tc>
                <w:tc>
                  <w:tcPr>
                    <w:tcW w:w="6360" w:type="dxa"/>
                    <w:tcBorders>
                      <w:right w:val="nil"/>
                    </w:tcBorders>
                    <w:shd w:val="clear" w:color="auto" w:fill="auto"/>
                    <w:tcMar>
                      <w:top w:w="100" w:type="dxa"/>
                      <w:left w:w="100" w:type="dxa"/>
                      <w:bottom w:w="100" w:type="dxa"/>
                      <w:right w:w="100" w:type="dxa"/>
                    </w:tcMar>
                  </w:tcPr>
                  <w:sdt>
                    <w:sdtPr>
                      <w:tag w:val="goog_rdk_45"/>
                      <w:id w:val="-744262879"/>
                    </w:sdtPr>
                    <w:sdtContent>
                      <w:p w14:paraId="4F4CA242" w14:textId="77777777" w:rsidR="00771727" w:rsidRDefault="00771727" w:rsidP="009441B1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44"/>
                            <w:id w:val="-162205865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Documented SCAR (TEN-SJS / DRESS / AGEP)</w:t>
                            </w:r>
                          </w:sdtContent>
                        </w:sdt>
                      </w:p>
                    </w:sdtContent>
                  </w:sdt>
                  <w:sdt>
                    <w:sdtPr>
                      <w:tag w:val="goog_rdk_47"/>
                      <w:id w:val="551124907"/>
                    </w:sdtPr>
                    <w:sdtContent>
                      <w:p w14:paraId="49F9A7DA" w14:textId="77777777" w:rsidR="00771727" w:rsidRDefault="00771727" w:rsidP="009441B1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46"/>
                            <w:id w:val="48659271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Mucosal involvement</w:t>
                            </w:r>
                          </w:sdtContent>
                        </w:sdt>
                      </w:p>
                    </w:sdtContent>
                  </w:sdt>
                  <w:sdt>
                    <w:sdtPr>
                      <w:tag w:val="goog_rdk_49"/>
                      <w:id w:val="1522894729"/>
                    </w:sdtPr>
                    <w:sdtContent>
                      <w:p w14:paraId="09A922ED" w14:textId="77777777" w:rsidR="00771727" w:rsidRDefault="00771727" w:rsidP="009441B1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48"/>
                            <w:id w:val="758030101"/>
                          </w:sdtPr>
                          <w:sdtContent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Eosinophillia</w:t>
                            </w:r>
                            <w:proofErr w:type="spellEnd"/>
                          </w:sdtContent>
                        </w:sdt>
                      </w:p>
                    </w:sdtContent>
                  </w:sdt>
                  <w:sdt>
                    <w:sdtPr>
                      <w:tag w:val="goog_rdk_51"/>
                      <w:id w:val="120498553"/>
                    </w:sdtPr>
                    <w:sdtContent>
                      <w:p w14:paraId="38AD9193" w14:textId="77777777" w:rsidR="00771727" w:rsidRDefault="00771727" w:rsidP="009441B1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50"/>
                            <w:id w:val="-43335748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Internal organ involvement (e.g.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cytopenias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, liver/renal dysfunction)</w:t>
                            </w:r>
                          </w:sdtContent>
                        </w:sdt>
                      </w:p>
                    </w:sdtContent>
                  </w:sdt>
                  <w:sdt>
                    <w:sdtPr>
                      <w:tag w:val="goog_rdk_53"/>
                      <w:id w:val="-1041356630"/>
                    </w:sdtPr>
                    <w:sdtContent>
                      <w:p w14:paraId="75B68612" w14:textId="77777777" w:rsidR="00771727" w:rsidRDefault="00771727" w:rsidP="009441B1">
                        <w:pPr>
                          <w:widowControl w:val="0"/>
                          <w:numPr>
                            <w:ilvl w:val="0"/>
                            <w:numId w:val="2"/>
                          </w:numP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52"/>
                            <w:id w:val="-67688884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Drug-induced autoimmune disease or vasculitis</w:t>
                            </w:r>
                          </w:sdtContent>
                        </w:sdt>
                      </w:p>
                    </w:sdtContent>
                  </w:sdt>
                </w:tc>
                <w:tc>
                  <w:tcPr>
                    <w:tcW w:w="240" w:type="dxa"/>
                    <w:tcBorders>
                      <w:left w:val="nil"/>
                    </w:tcBorders>
                    <w:shd w:val="clear" w:color="auto" w:fill="auto"/>
                    <w:tcMar>
                      <w:top w:w="100" w:type="dxa"/>
                      <w:left w:w="100" w:type="dxa"/>
                      <w:bottom w:w="100" w:type="dxa"/>
                      <w:right w:w="100" w:type="dxa"/>
                    </w:tcMar>
                  </w:tcPr>
                  <w:sdt>
                    <w:sdtPr>
                      <w:tag w:val="goog_rdk_55"/>
                      <w:id w:val="-415548881"/>
                    </w:sdtPr>
                    <w:sdtContent>
                      <w:p w14:paraId="7642604A" w14:textId="77777777" w:rsidR="00771727" w:rsidRDefault="00771727" w:rsidP="009441B1">
                        <w:pPr>
                          <w:widowControl w:val="0"/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54"/>
                            <w:id w:val="1667130683"/>
                          </w:sdtPr>
                          <w:sdtContent/>
                        </w:sdt>
                      </w:p>
                    </w:sdtContent>
                  </w:sdt>
                </w:tc>
              </w:tr>
            </w:sdtContent>
          </w:sdt>
          <w:sdt>
            <w:sdtPr>
              <w:tag w:val="goog_rdk_56"/>
              <w:id w:val="651571158"/>
            </w:sdtPr>
            <w:sdtContent>
              <w:tr w:rsidR="00771727" w14:paraId="720249A3" w14:textId="77777777" w:rsidTr="009441B1">
                <w:trPr>
                  <w:trHeight w:val="440"/>
                </w:trPr>
                <w:tc>
                  <w:tcPr>
                    <w:tcW w:w="12720" w:type="dxa"/>
                    <w:gridSpan w:val="2"/>
                    <w:tcBorders>
                      <w:right w:val="nil"/>
                    </w:tcBorders>
                    <w:shd w:val="clear" w:color="auto" w:fill="auto"/>
                    <w:tcMar>
                      <w:top w:w="100" w:type="dxa"/>
                      <w:left w:w="100" w:type="dxa"/>
                      <w:bottom w:w="100" w:type="dxa"/>
                      <w:right w:w="100" w:type="dxa"/>
                    </w:tcMar>
                  </w:tcPr>
                  <w:sdt>
                    <w:sdtPr>
                      <w:tag w:val="goog_rdk_58"/>
                      <w:id w:val="1096910954"/>
                    </w:sdtPr>
                    <w:sdtContent>
                      <w:p w14:paraId="7F7D2CA7" w14:textId="77777777" w:rsidR="00771727" w:rsidRDefault="00771727" w:rsidP="009441B1">
                        <w:pPr>
                          <w:widowControl w:val="0"/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line="240" w:lineRule="auto"/>
                          <w:ind w:left="720" w:hanging="360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57"/>
                            <w:id w:val="129070714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Medium Risk: Absence of high risk-features, and any of the following:</w:t>
                            </w:r>
                          </w:sdtContent>
                        </w:sdt>
                      </w:p>
                    </w:sdtContent>
                  </w:sdt>
                </w:tc>
                <w:tc>
                  <w:tcPr>
                    <w:tcW w:w="240" w:type="dxa"/>
                    <w:tcBorders>
                      <w:left w:val="nil"/>
                    </w:tcBorders>
                    <w:shd w:val="clear" w:color="auto" w:fill="auto"/>
                    <w:tcMar>
                      <w:top w:w="100" w:type="dxa"/>
                      <w:left w:w="100" w:type="dxa"/>
                      <w:bottom w:w="100" w:type="dxa"/>
                      <w:right w:w="100" w:type="dxa"/>
                    </w:tcMar>
                  </w:tcPr>
                  <w:sdt>
                    <w:sdtPr>
                      <w:tag w:val="goog_rdk_62"/>
                      <w:id w:val="-1482685344"/>
                    </w:sdtPr>
                    <w:sdtContent>
                      <w:p w14:paraId="0026F7EF" w14:textId="77777777" w:rsidR="00771727" w:rsidRDefault="00771727" w:rsidP="009441B1">
                        <w:pPr>
                          <w:widowControl w:val="0"/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61"/>
                            <w:id w:val="-1637406841"/>
                          </w:sdtPr>
                          <w:sdtContent/>
                        </w:sdt>
                      </w:p>
                    </w:sdtContent>
                  </w:sdt>
                </w:tc>
              </w:tr>
            </w:sdtContent>
          </w:sdt>
          <w:sdt>
            <w:sdtPr>
              <w:tag w:val="goog_rdk_63"/>
              <w:id w:val="2136590860"/>
            </w:sdtPr>
            <w:sdtContent>
              <w:tr w:rsidR="00771727" w14:paraId="265F918B" w14:textId="77777777" w:rsidTr="009441B1">
                <w:tc>
                  <w:tcPr>
                    <w:tcW w:w="6360" w:type="dxa"/>
                    <w:tcBorders>
                      <w:right w:val="nil"/>
                    </w:tcBorders>
                    <w:shd w:val="clear" w:color="auto" w:fill="auto"/>
                    <w:tcMar>
                      <w:top w:w="100" w:type="dxa"/>
                      <w:left w:w="100" w:type="dxa"/>
                      <w:bottom w:w="100" w:type="dxa"/>
                      <w:right w:w="100" w:type="dxa"/>
                    </w:tcMar>
                  </w:tcPr>
                  <w:sdt>
                    <w:sdtPr>
                      <w:tag w:val="goog_rdk_65"/>
                      <w:id w:val="1885832431"/>
                    </w:sdtPr>
                    <w:sdtContent>
                      <w:p w14:paraId="5CCFECCC" w14:textId="77777777" w:rsidR="00771727" w:rsidRDefault="00771727" w:rsidP="009441B1">
                        <w:pPr>
                          <w:widowControl w:val="0"/>
                          <w:numPr>
                            <w:ilvl w:val="0"/>
                            <w:numId w:val="1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64"/>
                            <w:id w:val="182485344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Flushing or redness</w:t>
                            </w:r>
                          </w:sdtContent>
                        </w:sdt>
                      </w:p>
                    </w:sdtContent>
                  </w:sdt>
                  <w:sdt>
                    <w:sdtPr>
                      <w:tag w:val="goog_rdk_67"/>
                      <w:id w:val="1236514395"/>
                    </w:sdtPr>
                    <w:sdtContent>
                      <w:p w14:paraId="2FBC3CA1" w14:textId="77777777" w:rsidR="00771727" w:rsidRDefault="00771727" w:rsidP="009441B1">
                        <w:pPr>
                          <w:widowControl w:val="0"/>
                          <w:numPr>
                            <w:ilvl w:val="0"/>
                            <w:numId w:val="1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66"/>
                            <w:id w:val="31993445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Nasal symptoms</w:t>
                            </w:r>
                          </w:sdtContent>
                        </w:sdt>
                      </w:p>
                    </w:sdtContent>
                  </w:sdt>
                  <w:sdt>
                    <w:sdtPr>
                      <w:tag w:val="goog_rdk_69"/>
                      <w:id w:val="-1908452100"/>
                    </w:sdtPr>
                    <w:sdtContent>
                      <w:p w14:paraId="636EC341" w14:textId="77777777" w:rsidR="00771727" w:rsidRDefault="00771727" w:rsidP="009441B1">
                        <w:pPr>
                          <w:widowControl w:val="0"/>
                          <w:numPr>
                            <w:ilvl w:val="0"/>
                            <w:numId w:val="1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68"/>
                            <w:id w:val="34582984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Subjective chest tightness or difficulty in breathing/swallowing</w:t>
                            </w:r>
                          </w:sdtContent>
                        </w:sdt>
                      </w:p>
                    </w:sdtContent>
                  </w:sdt>
                  <w:sdt>
                    <w:sdtPr>
                      <w:tag w:val="goog_rdk_71"/>
                      <w:id w:val="538625089"/>
                    </w:sdtPr>
                    <w:sdtContent>
                      <w:p w14:paraId="2B457B7E" w14:textId="77777777" w:rsidR="00771727" w:rsidRDefault="00771727" w:rsidP="009441B1">
                        <w:pPr>
                          <w:widowControl w:val="0"/>
                          <w:numPr>
                            <w:ilvl w:val="0"/>
                            <w:numId w:val="1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70"/>
                            <w:id w:val="-166600943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Throat tightness or hoarseness of voice</w:t>
                            </w:r>
                          </w:sdtContent>
                        </w:sdt>
                      </w:p>
                    </w:sdtContent>
                  </w:sdt>
                  <w:sdt>
                    <w:sdtPr>
                      <w:tag w:val="goog_rdk_73"/>
                      <w:id w:val="-1207406412"/>
                    </w:sdtPr>
                    <w:sdtContent>
                      <w:p w14:paraId="239F5350" w14:textId="77777777" w:rsidR="00771727" w:rsidRDefault="00771727" w:rsidP="009441B1">
                        <w:pPr>
                          <w:widowControl w:val="0"/>
                          <w:numPr>
                            <w:ilvl w:val="0"/>
                            <w:numId w:val="1"/>
                          </w:numP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72"/>
                            <w:id w:val="150779134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Non-urticarial rash</w:t>
                            </w:r>
                          </w:sdtContent>
                        </w:sdt>
                      </w:p>
                    </w:sdtContent>
                  </w:sdt>
                </w:tc>
                <w:tc>
                  <w:tcPr>
                    <w:tcW w:w="6360" w:type="dxa"/>
                    <w:tcBorders>
                      <w:right w:val="nil"/>
                    </w:tcBorders>
                    <w:shd w:val="clear" w:color="auto" w:fill="auto"/>
                    <w:tcMar>
                      <w:top w:w="100" w:type="dxa"/>
                      <w:left w:w="100" w:type="dxa"/>
                      <w:bottom w:w="100" w:type="dxa"/>
                      <w:right w:w="100" w:type="dxa"/>
                    </w:tcMar>
                  </w:tcPr>
                  <w:sdt>
                    <w:sdtPr>
                      <w:tag w:val="goog_rdk_75"/>
                      <w:id w:val="1759717222"/>
                    </w:sdtPr>
                    <w:sdtContent>
                      <w:p w14:paraId="324BE2EE" w14:textId="77777777" w:rsidR="00771727" w:rsidRDefault="00771727" w:rsidP="009441B1">
                        <w:pPr>
                          <w:widowControl w:val="0"/>
                          <w:numPr>
                            <w:ilvl w:val="0"/>
                            <w:numId w:val="1"/>
                          </w:numP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74"/>
                            <w:id w:val="35191873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Urticaria or angioedema (&gt;1 hour of penicillin exposure)</w:t>
                            </w:r>
                          </w:sdtContent>
                        </w:sdt>
                      </w:p>
                    </w:sdtContent>
                  </w:sdt>
                  <w:sdt>
                    <w:sdtPr>
                      <w:tag w:val="goog_rdk_77"/>
                      <w:id w:val="1230654931"/>
                    </w:sdtPr>
                    <w:sdtContent>
                      <w:p w14:paraId="244D8726" w14:textId="77777777" w:rsidR="00771727" w:rsidRDefault="00771727" w:rsidP="009441B1">
                        <w:pPr>
                          <w:widowControl w:val="0"/>
                          <w:numPr>
                            <w:ilvl w:val="0"/>
                            <w:numId w:val="1"/>
                          </w:numP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76"/>
                            <w:id w:val="-80716788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Blistering and/or skin desquamation</w:t>
                            </w:r>
                          </w:sdtContent>
                        </w:sdt>
                      </w:p>
                    </w:sdtContent>
                  </w:sdt>
                  <w:sdt>
                    <w:sdtPr>
                      <w:tag w:val="goog_rdk_79"/>
                      <w:id w:val="-1576276454"/>
                    </w:sdtPr>
                    <w:sdtContent>
                      <w:p w14:paraId="4D46899B" w14:textId="77777777" w:rsidR="00771727" w:rsidRDefault="00771727" w:rsidP="009441B1">
                        <w:pPr>
                          <w:widowControl w:val="0"/>
                          <w:numPr>
                            <w:ilvl w:val="0"/>
                            <w:numId w:val="1"/>
                          </w:numP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78"/>
                            <w:id w:val="-5409256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Lymphadenopathy</w:t>
                            </w:r>
                          </w:sdtContent>
                        </w:sdt>
                      </w:p>
                    </w:sdtContent>
                  </w:sdt>
                  <w:sdt>
                    <w:sdtPr>
                      <w:tag w:val="goog_rdk_81"/>
                      <w:id w:val="274292930"/>
                    </w:sdtPr>
                    <w:sdtContent>
                      <w:p w14:paraId="2619E01E" w14:textId="77777777" w:rsidR="00771727" w:rsidRDefault="00771727" w:rsidP="009441B1">
                        <w:pPr>
                          <w:widowControl w:val="0"/>
                          <w:numPr>
                            <w:ilvl w:val="0"/>
                            <w:numId w:val="1"/>
                          </w:numP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80"/>
                            <w:id w:val="-1236705141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Fever (after penicillin exposure)</w:t>
                            </w:r>
                          </w:sdtContent>
                        </w:sdt>
                      </w:p>
                    </w:sdtContent>
                  </w:sdt>
                </w:tc>
                <w:tc>
                  <w:tcPr>
                    <w:tcW w:w="240" w:type="dxa"/>
                    <w:tcBorders>
                      <w:left w:val="nil"/>
                    </w:tcBorders>
                    <w:shd w:val="clear" w:color="auto" w:fill="auto"/>
                    <w:tcMar>
                      <w:top w:w="100" w:type="dxa"/>
                      <w:left w:w="100" w:type="dxa"/>
                      <w:bottom w:w="100" w:type="dxa"/>
                      <w:right w:w="100" w:type="dxa"/>
                    </w:tcMar>
                  </w:tcPr>
                  <w:sdt>
                    <w:sdtPr>
                      <w:tag w:val="goog_rdk_83"/>
                      <w:id w:val="1860242778"/>
                    </w:sdtPr>
                    <w:sdtContent>
                      <w:p w14:paraId="49B7AC73" w14:textId="77777777" w:rsidR="00771727" w:rsidRDefault="00771727" w:rsidP="009441B1">
                        <w:pPr>
                          <w:widowControl w:val="0"/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82"/>
                            <w:id w:val="1493216380"/>
                          </w:sdtPr>
                          <w:sdtContent/>
                        </w:sdt>
                      </w:p>
                    </w:sdtContent>
                  </w:sdt>
                </w:tc>
              </w:tr>
            </w:sdtContent>
          </w:sdt>
          <w:sdt>
            <w:sdtPr>
              <w:tag w:val="goog_rdk_84"/>
              <w:id w:val="1544784526"/>
            </w:sdtPr>
            <w:sdtContent>
              <w:tr w:rsidR="00771727" w14:paraId="29BC337C" w14:textId="77777777" w:rsidTr="009441B1">
                <w:trPr>
                  <w:trHeight w:val="440"/>
                </w:trPr>
                <w:tc>
                  <w:tcPr>
                    <w:tcW w:w="12720" w:type="dxa"/>
                    <w:gridSpan w:val="2"/>
                    <w:tcBorders>
                      <w:right w:val="nil"/>
                    </w:tcBorders>
                    <w:shd w:val="clear" w:color="auto" w:fill="auto"/>
                    <w:tcMar>
                      <w:top w:w="100" w:type="dxa"/>
                      <w:left w:w="100" w:type="dxa"/>
                      <w:bottom w:w="100" w:type="dxa"/>
                      <w:right w:w="100" w:type="dxa"/>
                    </w:tcMar>
                  </w:tcPr>
                  <w:sdt>
                    <w:sdtPr>
                      <w:tag w:val="goog_rdk_86"/>
                      <w:id w:val="-1780253935"/>
                    </w:sdtPr>
                    <w:sdtContent>
                      <w:p w14:paraId="3B5F4C33" w14:textId="77777777" w:rsidR="00771727" w:rsidRDefault="00771727" w:rsidP="009441B1">
                        <w:pPr>
                          <w:widowControl w:val="0"/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85"/>
                            <w:id w:val="-185541449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Low Risk: Absence of high or medium-risk features, and any of the following:</w:t>
                            </w:r>
                          </w:sdtContent>
                        </w:sdt>
                      </w:p>
                    </w:sdtContent>
                  </w:sdt>
                </w:tc>
                <w:tc>
                  <w:tcPr>
                    <w:tcW w:w="240" w:type="dxa"/>
                    <w:tcBorders>
                      <w:left w:val="nil"/>
                    </w:tcBorders>
                    <w:shd w:val="clear" w:color="auto" w:fill="auto"/>
                    <w:tcMar>
                      <w:top w:w="100" w:type="dxa"/>
                      <w:left w:w="100" w:type="dxa"/>
                      <w:bottom w:w="100" w:type="dxa"/>
                      <w:right w:w="100" w:type="dxa"/>
                    </w:tcMar>
                  </w:tcPr>
                  <w:sdt>
                    <w:sdtPr>
                      <w:tag w:val="goog_rdk_90"/>
                      <w:id w:val="92369799"/>
                    </w:sdtPr>
                    <w:sdtContent>
                      <w:p w14:paraId="51FB1E09" w14:textId="77777777" w:rsidR="00771727" w:rsidRDefault="00771727" w:rsidP="009441B1">
                        <w:pPr>
                          <w:widowControl w:val="0"/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89"/>
                            <w:id w:val="-1661306653"/>
                          </w:sdtPr>
                          <w:sdtContent/>
                        </w:sdt>
                      </w:p>
                    </w:sdtContent>
                  </w:sdt>
                </w:tc>
              </w:tr>
            </w:sdtContent>
          </w:sdt>
          <w:sdt>
            <w:sdtPr>
              <w:tag w:val="goog_rdk_91"/>
              <w:id w:val="-2130319420"/>
            </w:sdtPr>
            <w:sdtContent>
              <w:tr w:rsidR="00771727" w14:paraId="0A15A395" w14:textId="77777777" w:rsidTr="009441B1">
                <w:tc>
                  <w:tcPr>
                    <w:tcW w:w="6360" w:type="dxa"/>
                    <w:tcBorders>
                      <w:right w:val="nil"/>
                    </w:tcBorders>
                    <w:shd w:val="clear" w:color="auto" w:fill="auto"/>
                    <w:tcMar>
                      <w:top w:w="100" w:type="dxa"/>
                      <w:left w:w="100" w:type="dxa"/>
                      <w:bottom w:w="100" w:type="dxa"/>
                      <w:right w:w="100" w:type="dxa"/>
                    </w:tcMar>
                  </w:tcPr>
                  <w:sdt>
                    <w:sdtPr>
                      <w:tag w:val="goog_rdk_93"/>
                      <w:id w:val="-1303460591"/>
                    </w:sdtPr>
                    <w:sdtContent>
                      <w:p w14:paraId="340FEB52" w14:textId="77777777" w:rsidR="00771727" w:rsidRDefault="00771727" w:rsidP="009441B1">
                        <w:pPr>
                          <w:widowControl w:val="0"/>
                          <w:numPr>
                            <w:ilvl w:val="0"/>
                            <w:numId w:val="3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92"/>
                            <w:id w:val="-81093392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Unknown history and &gt; 1 year ago</w:t>
                            </w:r>
                          </w:sdtContent>
                        </w:sdt>
                      </w:p>
                    </w:sdtContent>
                  </w:sdt>
                  <w:sdt>
                    <w:sdtPr>
                      <w:tag w:val="goog_rdk_95"/>
                      <w:id w:val="206993348"/>
                    </w:sdtPr>
                    <w:sdtContent>
                      <w:p w14:paraId="61C3895F" w14:textId="77777777" w:rsidR="00771727" w:rsidRDefault="00771727" w:rsidP="009441B1">
                        <w:pPr>
                          <w:widowControl w:val="0"/>
                          <w:numPr>
                            <w:ilvl w:val="0"/>
                            <w:numId w:val="3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94"/>
                            <w:id w:val="-1971201713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Family history without personal history</w:t>
                            </w:r>
                          </w:sdtContent>
                        </w:sdt>
                      </w:p>
                    </w:sdtContent>
                  </w:sdt>
                  <w:sdt>
                    <w:sdtPr>
                      <w:tag w:val="goog_rdk_97"/>
                      <w:id w:val="1900318082"/>
                    </w:sdtPr>
                    <w:sdtContent>
                      <w:p w14:paraId="2579E086" w14:textId="77777777" w:rsidR="00771727" w:rsidRDefault="00771727" w:rsidP="009441B1">
                        <w:pPr>
                          <w:widowControl w:val="0"/>
                          <w:numPr>
                            <w:ilvl w:val="0"/>
                            <w:numId w:val="3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96"/>
                            <w:id w:val="703283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Previously told allergy test positive but no history of reaction</w:t>
                            </w:r>
                          </w:sdtContent>
                        </w:sdt>
                      </w:p>
                    </w:sdtContent>
                  </w:sdt>
                  <w:sdt>
                    <w:sdtPr>
                      <w:tag w:val="goog_rdk_99"/>
                      <w:id w:val="1086421034"/>
                    </w:sdtPr>
                    <w:sdtContent>
                      <w:p w14:paraId="4FA73471" w14:textId="77777777" w:rsidR="00771727" w:rsidRDefault="00771727" w:rsidP="009441B1">
                        <w:pPr>
                          <w:widowControl w:val="0"/>
                          <w:numPr>
                            <w:ilvl w:val="0"/>
                            <w:numId w:val="3"/>
                          </w:numPr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98"/>
                            <w:id w:val="398025378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Other non-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betalacktam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 allergies only</w:t>
                            </w:r>
                          </w:sdtContent>
                        </w:sdt>
                      </w:p>
                    </w:sdtContent>
                  </w:sdt>
                </w:tc>
                <w:tc>
                  <w:tcPr>
                    <w:tcW w:w="6360" w:type="dxa"/>
                    <w:tcBorders>
                      <w:right w:val="nil"/>
                    </w:tcBorders>
                    <w:shd w:val="clear" w:color="auto" w:fill="auto"/>
                    <w:tcMar>
                      <w:top w:w="100" w:type="dxa"/>
                      <w:left w:w="100" w:type="dxa"/>
                      <w:bottom w:w="100" w:type="dxa"/>
                      <w:right w:w="100" w:type="dxa"/>
                    </w:tcMar>
                  </w:tcPr>
                  <w:sdt>
                    <w:sdtPr>
                      <w:tag w:val="goog_rdk_101"/>
                      <w:id w:val="-1214112898"/>
                    </w:sdtPr>
                    <w:sdtContent>
                      <w:p w14:paraId="5C93C2FE" w14:textId="77777777" w:rsidR="00771727" w:rsidRDefault="00771727" w:rsidP="009441B1">
                        <w:pPr>
                          <w:widowControl w:val="0"/>
                          <w:numPr>
                            <w:ilvl w:val="0"/>
                            <w:numId w:val="3"/>
                          </w:numP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100"/>
                            <w:id w:val="819541629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Isolated gastrointestinal upset</w:t>
                            </w:r>
                          </w:sdtContent>
                        </w:sdt>
                      </w:p>
                    </w:sdtContent>
                  </w:sdt>
                  <w:sdt>
                    <w:sdtPr>
                      <w:tag w:val="goog_rdk_103"/>
                      <w:id w:val="1985967030"/>
                    </w:sdtPr>
                    <w:sdtContent>
                      <w:p w14:paraId="2BAC725A" w14:textId="77777777" w:rsidR="00771727" w:rsidRDefault="00771727" w:rsidP="009441B1">
                        <w:pPr>
                          <w:widowControl w:val="0"/>
                          <w:numPr>
                            <w:ilvl w:val="0"/>
                            <w:numId w:val="3"/>
                          </w:numP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102"/>
                            <w:id w:val="-306401866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Headache</w:t>
                            </w:r>
                          </w:sdtContent>
                        </w:sdt>
                      </w:p>
                    </w:sdtContent>
                  </w:sdt>
                  <w:sdt>
                    <w:sdtPr>
                      <w:tag w:val="goog_rdk_105"/>
                      <w:id w:val="-239253561"/>
                    </w:sdtPr>
                    <w:sdtContent>
                      <w:p w14:paraId="11ABA5A3" w14:textId="77777777" w:rsidR="00771727" w:rsidRDefault="00771727" w:rsidP="009441B1">
                        <w:pPr>
                          <w:widowControl w:val="0"/>
                          <w:numPr>
                            <w:ilvl w:val="0"/>
                            <w:numId w:val="3"/>
                          </w:numP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104"/>
                            <w:id w:val="1851364444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Fatigue</w:t>
                            </w:r>
                          </w:sdtContent>
                        </w:sdt>
                      </w:p>
                    </w:sdtContent>
                  </w:sdt>
                  <w:sdt>
                    <w:sdtPr>
                      <w:tag w:val="goog_rdk_107"/>
                      <w:id w:val="-1914462517"/>
                    </w:sdtPr>
                    <w:sdtContent>
                      <w:p w14:paraId="00FE27E0" w14:textId="77777777" w:rsidR="00771727" w:rsidRDefault="00771727" w:rsidP="009441B1">
                        <w:pPr>
                          <w:widowControl w:val="0"/>
                          <w:numPr>
                            <w:ilvl w:val="0"/>
                            <w:numId w:val="3"/>
                          </w:numP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106"/>
                            <w:id w:val="-281885710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Chills or rigor</w:t>
                            </w:r>
                          </w:sdtContent>
                        </w:sdt>
                      </w:p>
                    </w:sdtContent>
                  </w:sdt>
                  <w:sdt>
                    <w:sdtPr>
                      <w:tag w:val="goog_rdk_109"/>
                      <w:id w:val="-838768279"/>
                    </w:sdtPr>
                    <w:sdtContent>
                      <w:p w14:paraId="314C5EB2" w14:textId="77777777" w:rsidR="00771727" w:rsidRDefault="00771727" w:rsidP="009441B1">
                        <w:pPr>
                          <w:widowControl w:val="0"/>
                          <w:numPr>
                            <w:ilvl w:val="0"/>
                            <w:numId w:val="3"/>
                          </w:numP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108"/>
                            <w:id w:val="347137762"/>
                          </w:sdtPr>
                          <w:sdtContent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Itching only, without rash</w:t>
                            </w:r>
                          </w:sdtContent>
                        </w:sdt>
                      </w:p>
                    </w:sdtContent>
                  </w:sdt>
                </w:tc>
                <w:tc>
                  <w:tcPr>
                    <w:tcW w:w="240" w:type="dxa"/>
                    <w:tcBorders>
                      <w:left w:val="nil"/>
                    </w:tcBorders>
                    <w:shd w:val="clear" w:color="auto" w:fill="auto"/>
                    <w:tcMar>
                      <w:top w:w="100" w:type="dxa"/>
                      <w:left w:w="100" w:type="dxa"/>
                      <w:bottom w:w="100" w:type="dxa"/>
                      <w:right w:w="100" w:type="dxa"/>
                    </w:tcMar>
                  </w:tcPr>
                  <w:sdt>
                    <w:sdtPr>
                      <w:tag w:val="goog_rdk_111"/>
                      <w:id w:val="-1399968460"/>
                    </w:sdtPr>
                    <w:sdtContent>
                      <w:p w14:paraId="59D98D7C" w14:textId="77777777" w:rsidR="00771727" w:rsidRDefault="00771727" w:rsidP="009441B1">
                        <w:pPr>
                          <w:widowControl w:val="0"/>
                          <w:pBdr>
                            <w:top w:val="nil"/>
                            <w:left w:val="nil"/>
                            <w:bottom w:val="nil"/>
                            <w:right w:val="nil"/>
                            <w:between w:val="nil"/>
                          </w:pBdr>
                          <w:spacing w:line="240" w:lineRule="auto"/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</w:pPr>
                        <w:sdt>
                          <w:sdtPr>
                            <w:tag w:val="goog_rdk_110"/>
                            <w:id w:val="820394324"/>
                          </w:sdtPr>
                          <w:sdtContent/>
                        </w:sdt>
                      </w:p>
                    </w:sdtContent>
                  </w:sdt>
                </w:tc>
              </w:tr>
            </w:sdtContent>
          </w:sdt>
        </w:tbl>
      </w:sdtContent>
    </w:sdt>
    <w:sdt>
      <w:sdtPr>
        <w:tag w:val="goog_rdk_114"/>
        <w:id w:val="401337209"/>
      </w:sdtPr>
      <w:sdtContent>
        <w:p w14:paraId="7B313888" w14:textId="77777777" w:rsidR="00771727" w:rsidRDefault="00771727" w:rsidP="00771727">
          <w:pPr>
            <w:spacing w:line="480" w:lineRule="auto"/>
            <w:jc w:val="both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113"/>
              <w:id w:val="456920341"/>
            </w:sdtPr>
            <w:sdtContent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AGEP, Acute generalized </w:t>
              </w:r>
              <w:proofErr w:type="spellStart"/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xanthematous</w:t>
              </w:r>
              <w:proofErr w:type="spellEnd"/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 pustulosis; DRESS, drug rash with eosinophilia and systemic symptoms; SCAR, severe cutaneous adverse reaction; TENS/SJS, toxic epidermal necrolysis, Steven-Johnson syndrome.</w:t>
              </w:r>
            </w:sdtContent>
          </w:sdt>
        </w:p>
      </w:sdtContent>
    </w:sdt>
    <w:p w14:paraId="2A52BC75" w14:textId="2C496A96" w:rsidR="00771727" w:rsidRDefault="00771727" w:rsidP="00771727">
      <w:pPr>
        <w:tabs>
          <w:tab w:val="left" w:pos="10587"/>
        </w:tabs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sdt>
        <w:sdtPr>
          <w:tag w:val="goog_rdk_120"/>
          <w:id w:val="1195737518"/>
        </w:sdtPr>
        <w:sdtContent>
          <w:sdt>
            <w:sdtPr>
              <w:tag w:val="goog_rdk_119"/>
              <w:id w:val="-2050061065"/>
            </w:sdtPr>
            <w:sdtContent>
              <w:r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 xml:space="preserve">Supplementary </w:t>
              </w:r>
              <w:r w:rsidRPr="004A33C9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>Table 2: 6-item Drug Hypersensitivity Quality of Life Questionnaire (</w:t>
              </w:r>
              <w:proofErr w:type="spellStart"/>
              <w:r w:rsidRPr="004A33C9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>DrHy</w:t>
              </w:r>
              <w:proofErr w:type="spellEnd"/>
              <w:r w:rsidRPr="004A33C9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>-Q)</w:t>
              </w:r>
            </w:sdtContent>
          </w:sdt>
        </w:sdtContent>
      </w:sdt>
      <w:r>
        <w:tab/>
      </w:r>
    </w:p>
    <w:sdt>
      <w:sdtPr>
        <w:tag w:val="goog_rdk_122"/>
        <w:id w:val="604694970"/>
      </w:sdtPr>
      <w:sdtContent>
        <w:p w14:paraId="4314A281" w14:textId="77777777" w:rsidR="00771727" w:rsidRDefault="00771727" w:rsidP="00771727">
          <w:pPr>
            <w:jc w:val="center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121"/>
              <w:id w:val="1229268320"/>
            </w:sdtPr>
            <w:sdtContent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 xml:space="preserve">For each of the following questions, please tick the box that best describes your situation. </w:t>
              </w:r>
            </w:sdtContent>
          </w:sdt>
        </w:p>
      </w:sdtContent>
    </w:sdt>
    <w:sdt>
      <w:sdtPr>
        <w:tag w:val="goog_rdk_124"/>
        <w:id w:val="1542245558"/>
      </w:sdtPr>
      <w:sdtContent>
        <w:p w14:paraId="09AB0C14" w14:textId="77777777" w:rsidR="00771727" w:rsidRDefault="00771727" w:rsidP="00771727">
          <w:pPr>
            <w:jc w:val="center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123"/>
              <w:id w:val="-71976325"/>
            </w:sdtPr>
            <w:sdtContent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 = Not at all, 2 = Little, 3 = Somewhat, 4 = Much, 5 = Very much</w:t>
              </w:r>
            </w:sdtContent>
          </w:sdt>
        </w:p>
      </w:sdtContent>
    </w:sdt>
    <w:sdt>
      <w:sdtPr>
        <w:tag w:val="goog_rdk_126"/>
        <w:id w:val="176709040"/>
      </w:sdtPr>
      <w:sdtContent>
        <w:p w14:paraId="01FB0D3F" w14:textId="77777777" w:rsidR="00771727" w:rsidRDefault="00771727" w:rsidP="00771727">
          <w:pPr>
            <w:spacing w:line="480" w:lineRule="auto"/>
            <w:jc w:val="both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125"/>
              <w:id w:val="-901898680"/>
            </w:sdtPr>
            <w:sdtContent/>
          </w:sdt>
        </w:p>
      </w:sdtContent>
    </w:sdt>
    <w:tbl>
      <w:tblPr>
        <w:tblW w:w="1254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060"/>
        <w:gridCol w:w="1080"/>
        <w:gridCol w:w="1080"/>
        <w:gridCol w:w="1080"/>
        <w:gridCol w:w="1094"/>
        <w:gridCol w:w="1152"/>
      </w:tblGrid>
      <w:sdt>
        <w:sdtPr>
          <w:tag w:val="goog_rdk_127"/>
          <w:id w:val="-54403487"/>
        </w:sdtPr>
        <w:sdtContent>
          <w:tr w:rsidR="00771727" w14:paraId="5FBDC8CF" w14:textId="77777777" w:rsidTr="009441B1">
            <w:trPr>
              <w:trHeight w:val="465"/>
            </w:trPr>
            <w:tc>
              <w:tcPr>
                <w:tcW w:w="7059" w:type="dxa"/>
                <w:tcBorders>
                  <w:top w:val="single" w:sz="4" w:space="0" w:color="FFFFFF"/>
                  <w:left w:val="single" w:sz="4" w:space="0" w:color="FFFFFF"/>
                  <w:bottom w:val="single" w:sz="4" w:space="0" w:color="000000"/>
                  <w:right w:val="single" w:sz="4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29"/>
                  <w:id w:val="-850727036"/>
                </w:sdtPr>
                <w:sdtContent>
                  <w:p w14:paraId="1737E349" w14:textId="77777777" w:rsidR="00771727" w:rsidRDefault="00771727" w:rsidP="009441B1">
                    <w:pPr>
                      <w:spacing w:line="480" w:lineRule="auto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28"/>
                        <w:id w:val="-2053384359"/>
                      </w:sdtPr>
                      <w:sdtContent/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single" w:sz="4" w:space="0" w:color="FFFFFF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31"/>
                  <w:id w:val="-24724770"/>
                </w:sdtPr>
                <w:sdtContent>
                  <w:p w14:paraId="5617203E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30"/>
                        <w:id w:val="330337826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Not at all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single" w:sz="4" w:space="0" w:color="FFFFFF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33"/>
                  <w:id w:val="-571431490"/>
                </w:sdtPr>
                <w:sdtContent>
                  <w:p w14:paraId="503CC842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32"/>
                        <w:id w:val="1043786697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Little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single" w:sz="4" w:space="0" w:color="FFFFFF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35"/>
                  <w:id w:val="-511528264"/>
                </w:sdtPr>
                <w:sdtContent>
                  <w:p w14:paraId="46DB6EBB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34"/>
                        <w:id w:val="-764603904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Somewhat</w:t>
                        </w:r>
                      </w:sdtContent>
                    </w:sdt>
                  </w:p>
                </w:sdtContent>
              </w:sdt>
            </w:tc>
            <w:tc>
              <w:tcPr>
                <w:tcW w:w="1094" w:type="dxa"/>
                <w:tcBorders>
                  <w:top w:val="single" w:sz="4" w:space="0" w:color="FFFFFF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37"/>
                  <w:id w:val="-363988296"/>
                </w:sdtPr>
                <w:sdtContent>
                  <w:p w14:paraId="6B33E535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36"/>
                        <w:id w:val="-1763605473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Much</w:t>
                        </w:r>
                      </w:sdtContent>
                    </w:sdt>
                  </w:p>
                </w:sdtContent>
              </w:sdt>
            </w:tc>
            <w:tc>
              <w:tcPr>
                <w:tcW w:w="1152" w:type="dxa"/>
                <w:tcBorders>
                  <w:top w:val="single" w:sz="4" w:space="0" w:color="FFFFFF"/>
                  <w:left w:val="single" w:sz="4" w:space="0" w:color="000000"/>
                  <w:bottom w:val="single" w:sz="4" w:space="0" w:color="000000"/>
                  <w:right w:val="single" w:sz="4" w:space="0" w:color="FFFFFF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39"/>
                  <w:id w:val="-1657057603"/>
                </w:sdtPr>
                <w:sdtContent>
                  <w:p w14:paraId="40ED03F6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38"/>
                        <w:id w:val="-592710038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Very Much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40"/>
          <w:id w:val="-1757126036"/>
        </w:sdtPr>
        <w:sdtContent>
          <w:tr w:rsidR="00771727" w14:paraId="79C7DC20" w14:textId="77777777" w:rsidTr="009441B1">
            <w:trPr>
              <w:trHeight w:val="495"/>
            </w:trPr>
            <w:tc>
              <w:tcPr>
                <w:tcW w:w="7059" w:type="dxa"/>
                <w:tcBorders>
                  <w:top w:val="single" w:sz="4" w:space="0" w:color="000000"/>
                  <w:left w:val="single" w:sz="4" w:space="0" w:color="FFFFFF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42"/>
                  <w:id w:val="-1694145909"/>
                </w:sdtPr>
                <w:sdtContent>
                  <w:p w14:paraId="0ECDA23E" w14:textId="77777777" w:rsidR="00771727" w:rsidRDefault="00771727" w:rsidP="009441B1">
                    <w:pPr>
                      <w:spacing w:line="480" w:lineRule="auto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41"/>
                        <w:id w:val="-1876144367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. I feel frightened due to my problem of allergy reaction.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nil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44"/>
                  <w:id w:val="325251818"/>
                </w:sdtPr>
                <w:sdtContent>
                  <w:p w14:paraId="01D5CD5D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43"/>
                        <w:id w:val="-841002857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46"/>
                  <w:id w:val="-1159538978"/>
                </w:sdtPr>
                <w:sdtContent>
                  <w:p w14:paraId="02341C0A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45"/>
                        <w:id w:val="1796863968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48"/>
                  <w:id w:val="-2095465101"/>
                </w:sdtPr>
                <w:sdtContent>
                  <w:p w14:paraId="24246867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47"/>
                        <w:id w:val="1541011416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sdtContent>
                    </w:sdt>
                  </w:p>
                </w:sdtContent>
              </w:sdt>
            </w:tc>
            <w:tc>
              <w:tcPr>
                <w:tcW w:w="109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nil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50"/>
                  <w:id w:val="1245145774"/>
                </w:sdtPr>
                <w:sdtContent>
                  <w:p w14:paraId="23C60DCF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49"/>
                        <w:id w:val="1516732999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sdtContent>
                    </w:sdt>
                  </w:p>
                </w:sdtContent>
              </w:sdt>
            </w:tc>
            <w:tc>
              <w:tcPr>
                <w:tcW w:w="1152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nil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52"/>
                  <w:id w:val="-221136440"/>
                </w:sdtPr>
                <w:sdtContent>
                  <w:p w14:paraId="000C7A98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51"/>
                        <w:id w:val="-9991664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53"/>
          <w:id w:val="-1747799264"/>
        </w:sdtPr>
        <w:sdtContent>
          <w:tr w:rsidR="00771727" w14:paraId="3F205134" w14:textId="77777777" w:rsidTr="009441B1">
            <w:trPr>
              <w:trHeight w:val="300"/>
            </w:trPr>
            <w:tc>
              <w:tcPr>
                <w:tcW w:w="7059" w:type="dxa"/>
                <w:tcBorders>
                  <w:top w:val="single" w:sz="4" w:space="0" w:color="000000"/>
                  <w:left w:val="single" w:sz="4" w:space="0" w:color="FFFFFF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55"/>
                  <w:id w:val="1400019011"/>
                </w:sdtPr>
                <w:sdtContent>
                  <w:p w14:paraId="0354BFB3" w14:textId="77777777" w:rsidR="00771727" w:rsidRDefault="00771727" w:rsidP="009441B1">
                    <w:pPr>
                      <w:spacing w:line="480" w:lineRule="auto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54"/>
                        <w:id w:val="493387165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. The problem of adverse reaction to drugs affects my life.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nil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57"/>
                  <w:id w:val="394403120"/>
                </w:sdtPr>
                <w:sdtContent>
                  <w:p w14:paraId="654AF1E5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56"/>
                        <w:id w:val="-1818795305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59"/>
                  <w:id w:val="-1466655239"/>
                </w:sdtPr>
                <w:sdtContent>
                  <w:p w14:paraId="072EBD0F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58"/>
                        <w:id w:val="219106589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61"/>
                  <w:id w:val="-751895544"/>
                </w:sdtPr>
                <w:sdtContent>
                  <w:p w14:paraId="27178AEB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60"/>
                        <w:id w:val="-1466271571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sdtContent>
                    </w:sdt>
                  </w:p>
                </w:sdtContent>
              </w:sdt>
            </w:tc>
            <w:tc>
              <w:tcPr>
                <w:tcW w:w="109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nil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63"/>
                  <w:id w:val="-255991494"/>
                </w:sdtPr>
                <w:sdtContent>
                  <w:p w14:paraId="4D392220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62"/>
                        <w:id w:val="624817245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sdtContent>
                    </w:sdt>
                  </w:p>
                </w:sdtContent>
              </w:sdt>
            </w:tc>
            <w:tc>
              <w:tcPr>
                <w:tcW w:w="1152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nil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65"/>
                  <w:id w:val="-382415751"/>
                </w:sdtPr>
                <w:sdtContent>
                  <w:p w14:paraId="23DF0DC7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64"/>
                        <w:id w:val="-636024560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66"/>
          <w:id w:val="1717934124"/>
        </w:sdtPr>
        <w:sdtContent>
          <w:tr w:rsidR="00771727" w14:paraId="0B8449A7" w14:textId="77777777" w:rsidTr="009441B1">
            <w:trPr>
              <w:trHeight w:val="300"/>
            </w:trPr>
            <w:tc>
              <w:tcPr>
                <w:tcW w:w="7059" w:type="dxa"/>
                <w:tcBorders>
                  <w:top w:val="single" w:sz="4" w:space="0" w:color="000000"/>
                  <w:left w:val="single" w:sz="4" w:space="0" w:color="FFFFFF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68"/>
                  <w:id w:val="1584260208"/>
                </w:sdtPr>
                <w:sdtContent>
                  <w:p w14:paraId="55D7FD6C" w14:textId="77777777" w:rsidR="00771727" w:rsidRDefault="00771727" w:rsidP="009441B1">
                    <w:pPr>
                      <w:spacing w:line="480" w:lineRule="auto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67"/>
                        <w:id w:val="700510807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3. The fact that I cannot use medication safely made me feel different from others.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nil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70"/>
                  <w:id w:val="-1486158308"/>
                </w:sdtPr>
                <w:sdtContent>
                  <w:p w14:paraId="5A2207A7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69"/>
                        <w:id w:val="-172487887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72"/>
                  <w:id w:val="1147940412"/>
                </w:sdtPr>
                <w:sdtContent>
                  <w:p w14:paraId="668C6F54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71"/>
                        <w:id w:val="-1192299298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74"/>
                  <w:id w:val="-1137409593"/>
                </w:sdtPr>
                <w:sdtContent>
                  <w:p w14:paraId="3497C54E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73"/>
                        <w:id w:val="297111719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sdtContent>
                    </w:sdt>
                  </w:p>
                </w:sdtContent>
              </w:sdt>
            </w:tc>
            <w:tc>
              <w:tcPr>
                <w:tcW w:w="109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nil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76"/>
                  <w:id w:val="-312414765"/>
                </w:sdtPr>
                <w:sdtContent>
                  <w:p w14:paraId="3D79085E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75"/>
                        <w:id w:val="94064850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sdtContent>
                    </w:sdt>
                  </w:p>
                </w:sdtContent>
              </w:sdt>
            </w:tc>
            <w:tc>
              <w:tcPr>
                <w:tcW w:w="1152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nil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78"/>
                  <w:id w:val="993302013"/>
                </w:sdtPr>
                <w:sdtContent>
                  <w:p w14:paraId="6742DF7A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77"/>
                        <w:id w:val="460467113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79"/>
          <w:id w:val="-1914299672"/>
        </w:sdtPr>
        <w:sdtContent>
          <w:tr w:rsidR="00771727" w14:paraId="0390D653" w14:textId="77777777" w:rsidTr="009441B1">
            <w:trPr>
              <w:trHeight w:val="300"/>
            </w:trPr>
            <w:tc>
              <w:tcPr>
                <w:tcW w:w="7059" w:type="dxa"/>
                <w:tcBorders>
                  <w:top w:val="single" w:sz="4" w:space="0" w:color="000000"/>
                  <w:left w:val="single" w:sz="4" w:space="0" w:color="FFFFFF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81"/>
                  <w:id w:val="498083340"/>
                </w:sdtPr>
                <w:sdtContent>
                  <w:p w14:paraId="6D0A4895" w14:textId="77777777" w:rsidR="00771727" w:rsidRDefault="00771727" w:rsidP="009441B1">
                    <w:pPr>
                      <w:spacing w:line="480" w:lineRule="auto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80"/>
                        <w:id w:val="732121886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4. I feel anxious due to my problem of allergy reaction.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nil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83"/>
                  <w:id w:val="720568628"/>
                </w:sdtPr>
                <w:sdtContent>
                  <w:p w14:paraId="3E8F6FD2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82"/>
                        <w:id w:val="-258062585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85"/>
                  <w:id w:val="-1299833301"/>
                </w:sdtPr>
                <w:sdtContent>
                  <w:p w14:paraId="1FC19027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84"/>
                        <w:id w:val="-2124615212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87"/>
                  <w:id w:val="1897864125"/>
                </w:sdtPr>
                <w:sdtContent>
                  <w:p w14:paraId="5FC3D8DF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86"/>
                        <w:id w:val="-1782261122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sdtContent>
                    </w:sdt>
                  </w:p>
                </w:sdtContent>
              </w:sdt>
            </w:tc>
            <w:tc>
              <w:tcPr>
                <w:tcW w:w="109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nil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89"/>
                  <w:id w:val="509880912"/>
                </w:sdtPr>
                <w:sdtContent>
                  <w:p w14:paraId="7763BF65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88"/>
                        <w:id w:val="1851680121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sdtContent>
                    </w:sdt>
                  </w:p>
                </w:sdtContent>
              </w:sdt>
            </w:tc>
            <w:tc>
              <w:tcPr>
                <w:tcW w:w="1152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nil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91"/>
                  <w:id w:val="1492146058"/>
                </w:sdtPr>
                <w:sdtContent>
                  <w:p w14:paraId="48B28478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90"/>
                        <w:id w:val="-2000574845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92"/>
          <w:id w:val="-1258366953"/>
        </w:sdtPr>
        <w:sdtContent>
          <w:tr w:rsidR="00771727" w14:paraId="2E488D2D" w14:textId="77777777" w:rsidTr="009441B1">
            <w:trPr>
              <w:trHeight w:val="300"/>
            </w:trPr>
            <w:tc>
              <w:tcPr>
                <w:tcW w:w="7059" w:type="dxa"/>
                <w:tcBorders>
                  <w:top w:val="single" w:sz="4" w:space="0" w:color="000000"/>
                  <w:left w:val="single" w:sz="4" w:space="0" w:color="FFFFFF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94"/>
                  <w:id w:val="-29191742"/>
                </w:sdtPr>
                <w:sdtContent>
                  <w:p w14:paraId="667AE2C0" w14:textId="77777777" w:rsidR="00771727" w:rsidRDefault="00771727" w:rsidP="009441B1">
                    <w:pPr>
                      <w:spacing w:line="480" w:lineRule="auto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93"/>
                        <w:id w:val="-2001274663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5. I feel anguished due to my problem of allergy reaction.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nil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96"/>
                  <w:id w:val="491298452"/>
                </w:sdtPr>
                <w:sdtContent>
                  <w:p w14:paraId="1359CD39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95"/>
                        <w:id w:val="615189687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198"/>
                  <w:id w:val="-469281579"/>
                </w:sdtPr>
                <w:sdtContent>
                  <w:p w14:paraId="7722C5A4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97"/>
                        <w:id w:val="-155764434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200"/>
                  <w:id w:val="388464558"/>
                </w:sdtPr>
                <w:sdtContent>
                  <w:p w14:paraId="0C051ECA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199"/>
                        <w:id w:val="-1259906052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sdtContent>
                    </w:sdt>
                  </w:p>
                </w:sdtContent>
              </w:sdt>
            </w:tc>
            <w:tc>
              <w:tcPr>
                <w:tcW w:w="109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nil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202"/>
                  <w:id w:val="393860863"/>
                </w:sdtPr>
                <w:sdtContent>
                  <w:p w14:paraId="3B7AE8C0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201"/>
                        <w:id w:val="-1771926556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sdtContent>
                    </w:sdt>
                  </w:p>
                </w:sdtContent>
              </w:sdt>
            </w:tc>
            <w:tc>
              <w:tcPr>
                <w:tcW w:w="1152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nil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204"/>
                  <w:id w:val="172077959"/>
                </w:sdtPr>
                <w:sdtContent>
                  <w:p w14:paraId="753FDE85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203"/>
                        <w:id w:val="1477338395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05"/>
          <w:id w:val="689108805"/>
        </w:sdtPr>
        <w:sdtContent>
          <w:tr w:rsidR="00771727" w14:paraId="5D9A4535" w14:textId="77777777" w:rsidTr="009441B1">
            <w:trPr>
              <w:trHeight w:val="300"/>
            </w:trPr>
            <w:tc>
              <w:tcPr>
                <w:tcW w:w="7059" w:type="dxa"/>
                <w:tcBorders>
                  <w:top w:val="single" w:sz="4" w:space="0" w:color="000000"/>
                  <w:left w:val="single" w:sz="4" w:space="0" w:color="FFFFFF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207"/>
                  <w:id w:val="104772427"/>
                </w:sdtPr>
                <w:sdtContent>
                  <w:p w14:paraId="305CD0BD" w14:textId="77777777" w:rsidR="00771727" w:rsidRDefault="00771727" w:rsidP="009441B1">
                    <w:pPr>
                      <w:spacing w:line="480" w:lineRule="auto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206"/>
                        <w:id w:val="1245923745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6. The idea of taking a medicine makes me feel anxious.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nil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209"/>
                  <w:id w:val="-534733694"/>
                </w:sdtPr>
                <w:sdtContent>
                  <w:p w14:paraId="73C0B0E2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208"/>
                        <w:id w:val="1740364283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211"/>
                  <w:id w:val="-525560897"/>
                </w:sdtPr>
                <w:sdtContent>
                  <w:p w14:paraId="424EC038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210"/>
                        <w:id w:val="-2099396937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sdtContent>
                    </w:sdt>
                  </w:p>
                </w:sdtContent>
              </w:sdt>
            </w:tc>
            <w:tc>
              <w:tcPr>
                <w:tcW w:w="108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213"/>
                  <w:id w:val="-1129089742"/>
                </w:sdtPr>
                <w:sdtContent>
                  <w:p w14:paraId="6230F065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212"/>
                        <w:id w:val="1772433041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sdtContent>
                    </w:sdt>
                  </w:p>
                </w:sdtContent>
              </w:sdt>
            </w:tc>
            <w:tc>
              <w:tcPr>
                <w:tcW w:w="109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nil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215"/>
                  <w:id w:val="-1829206327"/>
                </w:sdtPr>
                <w:sdtContent>
                  <w:p w14:paraId="0A833A8C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214"/>
                        <w:id w:val="1535461597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sdtContent>
                    </w:sdt>
                  </w:p>
                </w:sdtContent>
              </w:sdt>
            </w:tc>
            <w:tc>
              <w:tcPr>
                <w:tcW w:w="1152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nil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217"/>
                  <w:id w:val="-1059940849"/>
                </w:sdtPr>
                <w:sdtContent>
                  <w:p w14:paraId="6769B6E4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216"/>
                        <w:id w:val="992226441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18"/>
          <w:id w:val="966473266"/>
        </w:sdtPr>
        <w:sdtContent>
          <w:tr w:rsidR="00771727" w14:paraId="1CA2EE6C" w14:textId="77777777" w:rsidTr="009441B1">
            <w:trPr>
              <w:trHeight w:val="345"/>
            </w:trPr>
            <w:tc>
              <w:tcPr>
                <w:tcW w:w="7059" w:type="dxa"/>
                <w:tcBorders>
                  <w:top w:val="single" w:sz="4" w:space="0" w:color="000000"/>
                  <w:left w:val="single" w:sz="4" w:space="0" w:color="FFFFFF"/>
                  <w:bottom w:val="single" w:sz="4" w:space="0" w:color="FFFFFF"/>
                  <w:right w:val="single" w:sz="4" w:space="0" w:color="000000"/>
                </w:tcBorders>
                <w:shd w:val="clear" w:color="auto" w:fill="auto"/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220"/>
                  <w:id w:val="-97486040"/>
                </w:sdtPr>
                <w:sdtContent>
                  <w:p w14:paraId="025DF02E" w14:textId="77777777" w:rsidR="00771727" w:rsidRDefault="00771727" w:rsidP="009441B1">
                    <w:pPr>
                      <w:spacing w:line="480" w:lineRule="auto"/>
                      <w:jc w:val="both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219"/>
                        <w:id w:val="-2124686492"/>
                      </w:sdtPr>
                      <w:sdtContent/>
                    </w:sdt>
                  </w:p>
                </w:sdtContent>
              </w:sdt>
            </w:tc>
            <w:tc>
              <w:tcPr>
                <w:tcW w:w="5486" w:type="dxa"/>
                <w:gridSpan w:val="5"/>
                <w:tcBorders>
                  <w:top w:val="single" w:sz="4" w:space="0" w:color="000000"/>
                  <w:left w:val="single" w:sz="4" w:space="0" w:color="000000"/>
                  <w:bottom w:val="single" w:sz="4" w:space="0" w:color="FFFFFF"/>
                  <w:right w:val="single" w:sz="4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  <w:vAlign w:val="center"/>
              </w:tcPr>
              <w:sdt>
                <w:sdtPr>
                  <w:tag w:val="goog_rdk_222"/>
                  <w:id w:val="-1969818990"/>
                </w:sdtPr>
                <w:sdtContent>
                  <w:p w14:paraId="68D3B3BB" w14:textId="77777777" w:rsidR="00771727" w:rsidRDefault="00771727" w:rsidP="009441B1">
                    <w:pPr>
                      <w:spacing w:line="480" w:lineRule="auto"/>
                      <w:jc w:val="center"/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tag w:val="goog_rdk_221"/>
                        <w:id w:val="368119617"/>
                      </w:sdtPr>
                      <w:sdtContent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</w:rPr>
                          <w:t>Total score: _________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p w14:paraId="66A630A3" w14:textId="77777777" w:rsidR="00A10B13" w:rsidRDefault="00A10B13" w:rsidP="00771727"/>
    <w:sectPr w:rsidR="00A10B13" w:rsidSect="007717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A6784"/>
    <w:multiLevelType w:val="multilevel"/>
    <w:tmpl w:val="E4FE90D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BB504CE"/>
    <w:multiLevelType w:val="multilevel"/>
    <w:tmpl w:val="1382C68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47F0B64"/>
    <w:multiLevelType w:val="multilevel"/>
    <w:tmpl w:val="60D2CCD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560509678">
    <w:abstractNumId w:val="0"/>
  </w:num>
  <w:num w:numId="2" w16cid:durableId="813839534">
    <w:abstractNumId w:val="1"/>
  </w:num>
  <w:num w:numId="3" w16cid:durableId="9131973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727"/>
    <w:rsid w:val="00771727"/>
    <w:rsid w:val="00A10B13"/>
    <w:rsid w:val="00AF043C"/>
    <w:rsid w:val="00B61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2E2A0"/>
  <w15:chartTrackingRefBased/>
  <w15:docId w15:val="{54581A0C-A58C-4EEA-9A07-7D9ABD1A9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72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17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17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17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17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17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7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7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7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72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7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17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17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17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17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17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7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7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7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17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17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17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17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17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17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17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17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17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17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172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717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7</Words>
  <Characters>2209</Characters>
  <Application>Microsoft Office Word</Application>
  <DocSecurity>0</DocSecurity>
  <Lines>18</Lines>
  <Paragraphs>5</Paragraphs>
  <ScaleCrop>false</ScaleCrop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Li</dc:creator>
  <cp:keywords/>
  <dc:description/>
  <cp:lastModifiedBy>Philip Li</cp:lastModifiedBy>
  <cp:revision>1</cp:revision>
  <dcterms:created xsi:type="dcterms:W3CDTF">2024-09-21T14:52:00Z</dcterms:created>
  <dcterms:modified xsi:type="dcterms:W3CDTF">2024-09-21T14:54:00Z</dcterms:modified>
</cp:coreProperties>
</file>